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rPr>
          <w:rFonts w:ascii="Cambria" w:hAnsi="Cambria" w:eastAsia="Cambria" w:cs="Cambria"/>
          <w:b/>
        </w:rPr>
      </w:pPr>
      <w:r>
        <w:rPr>
          <w:rFonts w:eastAsia="Cambria" w:cs="Cambria" w:ascii="Cambria" w:hAnsi="Cambria"/>
          <w:b/>
        </w:rPr>
        <w:t>S1 Table: Variable Definitions</w:t>
      </w:r>
    </w:p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tbl>
      <w:tblPr>
        <w:tblStyle w:val="Table1"/>
        <w:tblW w:w="9255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2085"/>
        <w:gridCol w:w="3584"/>
        <w:gridCol w:w="3586"/>
      </w:tblGrid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Variabl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efinition in ANZSCTS Databas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jc w:val="center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efinition in MIMIC III Database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g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ime from recorded date of birth in years (range 0 - 110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ime from recorded date of birth in years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Sex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corded biological sex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corded biological sex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Body Mass Index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corded weight (kg) / height (m) squared (range 5 - 90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corded weight (kg) / height (m) squared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digenous Status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Whether the patient was identified as indigenous australia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suranc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insurance status of the patient at time of surgery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insurance status of the patient at time of hospital admission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evious Cardiac Procedur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 recorded history of previous cardiothoracic intervention (surgical or percutaneous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Arrhythmia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 clinically documented pre-operative arrhythmia (including AF, heart block, VT or VF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ny recorded ICD-9 code with suffix 428*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Smoking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onfirmed history of tobacco us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ny recorded ICD-9 code with suffix V15*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urrent Smoker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Use of tobacco within one month of surgery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Diabetes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ny recorded history of diabetes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ICD-9 codes for Type 1 including '25001','25003','25011','25013','25021','25023','25031','25033','25041','25043','25051','25053','25061','25063','25071','25073','25081','25083','25091','25093', </w:t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nd Type 2 including '25000','25002','25010','25012','25020','25022','25030','25032','25040','25042','25050','25052','25060','25062','25070','25072','25080','25082','25090','25092'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iabetes Control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Whether the patient was diet, oral medication, or insulin controlled.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Hypercholesterolaemia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corded history of high cholesterol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CD-9 code witCh suffix 272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Hypertension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corded history of high blood pressur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CD-9 code 401-405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ung Disease Severity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corded history of lung disease and whether patient requires oral bronchodilator therapy, chronic oral steroids for lung disease, or room air pO2 &lt; 60 or room air pCO2 &gt;50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ype of Cerebrovascular Diseas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corded history of cerebrovascular disease and the type, including coma, stroke or TIA, and carotid stenosis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Peripheral Vascular Diseas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corded history of peripheral vascular diseas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CD-9 codes for PVD including suffixes 440* and 441*, and codes '0930','4373','4471','5571','5579','V434', ‘4431 - 4439’</w:t>
            </w:r>
          </w:p>
        </w:tc>
      </w:tr>
      <w:tr>
        <w:trPr>
          <w:trHeight w:val="700" w:hRule="atLeast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Heart Failur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corded history of heart failur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CD-9 codes suffiexed with 428* and codes '39891','40201','40211','40291','40401','40403','40411','40413','40491','40493' or between ‘4254’ - ‘4259’</w:t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istory of Dialysis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 preoperative requirement for renal replacement therapy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evious Renal Transplant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 recorded history or renal transplant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ocedure Number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procedure number of the operation if the patient had undergone previous procedures this admission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nfective Endocarditis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Whether the patient had presented with valvular disease of infectious aetiology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dmitted with Heart Failur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Whether the patient was admitted to hospital in heart failur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jection Fraction (%)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eoperative left ventricular ejection fraction (from LV gram, echo, radionucleotide or MRI imaging) (range 0 - 100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F Estimat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If a specific number was not reported, an estimate was input which was one of LVEF &gt;60%, 46-60%, 30-40%, or &lt;30%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eoperative Shock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Whether the patient was in cardiogenic shock prior to and at the time of the procedur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YHA Class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NHYA Class (I-IV) at the time of the operation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Operative Urgency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Whether the operation was elective, urgent, emergent, or salvag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ype of Operation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One of CABG alone, Valve alone, CABG+Valve, or Other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Aortic Valv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operation  involved the aortic valv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Mitral Valv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operation  involved the mitral valv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ricuspid Valv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operation  involved the tricuspid valv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ulmonary Valve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operation  involved the pulmonary valve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Cross Clamp Time (mins)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total time in minutes that the aorta was clamped during bypass</w:t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(range 0 - 600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Bypass Time (mins)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total time for cardiopulmonary bypass (range 1 - 999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eoperative Creatinine (micromol/L)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latest preoperative creatinine prior to the operation (range 20-2000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atest recorded creatinine in the dataset prior to ICU admission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Estimated Filtration Rate (mL/min per 1.73m2)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erived variable. Calculated from the PRECR, Age, and Sex using the following modified MDRD calculation:</w:t>
            </w:r>
          </w:p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>175 x [PRECR x 0.0113]^-1.154 x Age(years)^-0.203 (x 0.742 if female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Preoperative Haemaglobin (g/L)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latest haemaglobin prior to the operation (range 40-200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Lowest Intraoperative Haemaglobin (g/L)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The lowest haemaglobin recorded during the operation (range 40 - 200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ours in ICU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umber of hours the patient was in ICU, as a difference of discharge time - admit time (range 0 - 1000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umber of hours the patient was in ICU, as a difference of discharge time - admit time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Hours Ventilated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umber of hours ventilated measures as extubation time  - admit time</w:t>
            </w:r>
          </w:p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(range 0 - 1000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  <w:tr>
        <w:trPr/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widowControl w:val="false"/>
              <w:spacing w:lineRule="auto" w:line="24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Drain output in first 4 hours (mL)</w:t>
            </w:r>
          </w:p>
        </w:tc>
        <w:tc>
          <w:tcPr>
            <w:tcW w:w="35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Recorded drain output in the first four hours after the operation (range 0 - 4000)</w:t>
            </w:r>
          </w:p>
        </w:tc>
        <w:tc>
          <w:tcPr>
            <w:tcW w:w="35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keepNext w:val="false"/>
              <w:keepLines w:val="false"/>
              <w:widowControl w:val="false"/>
              <w:pBdr/>
              <w:shd w:val="clear" w:fill="auto"/>
              <w:spacing w:lineRule="auto" w:line="240" w:before="0" w:after="0"/>
              <w:ind w:left="0" w:right="0" w:hanging="0"/>
              <w:rPr>
                <w:rFonts w:ascii="Cambria" w:hAnsi="Cambria" w:eastAsia="Cambria" w:cs="Cambria"/>
              </w:rPr>
            </w:pPr>
            <w:r>
              <w:rPr>
                <w:rFonts w:eastAsia="Cambria" w:cs="Cambria" w:ascii="Cambria" w:hAnsi="Cambria"/>
              </w:rPr>
              <w:t>NA</w:t>
            </w:r>
          </w:p>
        </w:tc>
      </w:tr>
    </w:tbl>
    <w:p>
      <w:pPr>
        <w:pStyle w:val="Normal1"/>
        <w:pageBreakBefore w:val="false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1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sectPr>
      <w:type w:val="nextPage"/>
      <w:pgSz w:w="11906" w:h="16838"/>
      <w:pgMar w:left="1134" w:right="1134" w:gutter="0" w:header="0" w:top="1134" w:footer="0" w:bottom="1134"/>
      <w:pgNumType w:start="1"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AU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LO-normal"/>
    <w:qFormat/>
    <w:pPr>
      <w:widowControl/>
      <w:bidi w:val="0"/>
      <w:spacing w:lineRule="auto" w:line="276"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AU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5.2$MacOSX_AARCH64 LibreOffice_project/ca8fe7424262805f223b9a2334bc7181abbcbf5e</Application>
  <AppVersion>15.0000</AppVersion>
  <Pages>4</Pages>
  <Words>726</Words>
  <Characters>4275</Characters>
  <CharactersWithSpaces>4877</CharactersWithSpaces>
  <Paragraphs>1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2:57:51Z</dcterms:created>
  <dc:creator/>
  <dc:description/>
  <dc:language>en-AU</dc:language>
  <cp:lastModifiedBy/>
  <dcterms:modified xsi:type="dcterms:W3CDTF">2023-08-10T12:58:30Z</dcterms:modified>
  <cp:revision>1</cp:revision>
  <dc:subject/>
  <dc:title/>
</cp:coreProperties>
</file>